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90" w:type="dxa"/>
        <w:tblInd w:w="-702" w:type="dxa"/>
        <w:tblLook w:val="04A0"/>
      </w:tblPr>
      <w:tblGrid>
        <w:gridCol w:w="2003"/>
        <w:gridCol w:w="1590"/>
        <w:gridCol w:w="5317"/>
        <w:gridCol w:w="2160"/>
        <w:gridCol w:w="1980"/>
        <w:gridCol w:w="1440"/>
      </w:tblGrid>
      <w:tr w:rsidR="00822B21" w:rsidRPr="005E6EF2" w:rsidTr="00DB1E36">
        <w:trPr>
          <w:trHeight w:val="315"/>
        </w:trPr>
        <w:tc>
          <w:tcPr>
            <w:tcW w:w="3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22B21">
              <w:rPr>
                <w:color w:val="000000"/>
                <w:sz w:val="20"/>
                <w:szCs w:val="20"/>
              </w:rPr>
              <w:t>pAA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53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RNA-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seq</w:t>
            </w:r>
            <w:proofErr w:type="spellEnd"/>
          </w:p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42</w:t>
            </w:r>
            <w:r w:rsidRPr="00822B21">
              <w:rPr>
                <w:i/>
                <w:color w:val="000000"/>
                <w:sz w:val="20"/>
                <w:szCs w:val="20"/>
              </w:rPr>
              <w:t>aar</w:t>
            </w:r>
            <w:r w:rsidRPr="00822B2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pAar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042</w:t>
            </w:r>
            <w:r w:rsidRPr="00822B21">
              <w:rPr>
                <w:i/>
                <w:color w:val="000000"/>
                <w:sz w:val="20"/>
                <w:szCs w:val="20"/>
              </w:rPr>
              <w:t>aar</w:t>
            </w:r>
          </w:p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42</w:t>
            </w:r>
            <w:r w:rsidRPr="00822B21">
              <w:rPr>
                <w:i/>
                <w:color w:val="000000"/>
                <w:sz w:val="20"/>
                <w:szCs w:val="20"/>
              </w:rPr>
              <w:t>aar</w:t>
            </w:r>
            <w:r w:rsidRPr="00822B2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pAar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42</w:t>
            </w:r>
            <w:r w:rsidRPr="00822B21">
              <w:rPr>
                <w:i/>
                <w:color w:val="000000"/>
                <w:sz w:val="20"/>
                <w:szCs w:val="20"/>
              </w:rPr>
              <w:t>a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Feature.I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53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Read.Count.G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Read.Count.G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22B21">
              <w:rPr>
                <w:color w:val="000000"/>
                <w:sz w:val="20"/>
                <w:szCs w:val="20"/>
              </w:rPr>
              <w:t>p.Value</w:t>
            </w:r>
            <w:proofErr w:type="spellEnd"/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4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00.1</w:t>
            </w:r>
          </w:p>
        </w:tc>
        <w:tc>
          <w:tcPr>
            <w:tcW w:w="5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 xml:space="preserve">major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fimbrial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subunit of aggregative adherence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fimbria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II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af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142.310978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8113.810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.98E-20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12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onserved hypothetical protein, A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713.28787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579319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.20E-16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05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59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6.4880412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40.2124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.86E-10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99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15.416703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831.0584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6.68E-09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5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07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22B21">
              <w:rPr>
                <w:color w:val="000000"/>
                <w:sz w:val="20"/>
                <w:szCs w:val="20"/>
              </w:rPr>
              <w:t>Dispersin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a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44.331568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058.127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.91E-06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58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16.94663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22.1074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.62E-05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56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48.067243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422.1074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.18E-05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3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84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822B21">
              <w:rPr>
                <w:color w:val="000000"/>
                <w:sz w:val="20"/>
                <w:szCs w:val="20"/>
              </w:rPr>
              <w:t>afimbrial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adhesion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af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53.660614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413.0792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.11E-05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98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 xml:space="preserve">chaperone protein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af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71.000119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850.12246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8.52E-05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04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 xml:space="preserve">transcriptional activator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ggR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77.09954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632.196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0002816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0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762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 xml:space="preserve">outer membrane protein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Aat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62.49638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195.43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00883591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76.1</w:t>
            </w:r>
          </w:p>
        </w:tc>
        <w:tc>
          <w:tcPr>
            <w:tcW w:w="5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71.882016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2.18210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01125628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145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93.1</w:t>
            </w:r>
          </w:p>
        </w:tc>
        <w:tc>
          <w:tcPr>
            <w:tcW w:w="5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 xml:space="preserve">major facilitator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superfamily</w:t>
            </w:r>
            <w:proofErr w:type="spellEnd"/>
            <w:r w:rsidRPr="00822B21">
              <w:rPr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822B21">
              <w:rPr>
                <w:color w:val="000000"/>
                <w:sz w:val="20"/>
                <w:szCs w:val="20"/>
              </w:rPr>
              <w:t>Eit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139.142203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60.151883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03144393</w:t>
            </w:r>
          </w:p>
        </w:tc>
      </w:tr>
      <w:tr w:rsidR="00822B21" w:rsidRPr="005E6EF2" w:rsidTr="00DB1E36">
        <w:trPr>
          <w:trHeight w:val="315"/>
        </w:trPr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EC042_pAA1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BG27860.1</w:t>
            </w:r>
          </w:p>
        </w:tc>
        <w:tc>
          <w:tcPr>
            <w:tcW w:w="5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22B21">
              <w:rPr>
                <w:sz w:val="20"/>
                <w:szCs w:val="20"/>
              </w:rPr>
              <w:t>69.445652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29.7497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2B21" w:rsidRPr="00822B21" w:rsidRDefault="00822B21" w:rsidP="00DB1E36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822B21">
              <w:rPr>
                <w:color w:val="000000"/>
                <w:sz w:val="20"/>
                <w:szCs w:val="20"/>
              </w:rPr>
              <w:t>0.04466888</w:t>
            </w:r>
          </w:p>
        </w:tc>
      </w:tr>
    </w:tbl>
    <w:p w:rsidR="00822B21" w:rsidRDefault="00822B21" w:rsidP="00822B21">
      <w:pPr>
        <w:spacing w:line="360" w:lineRule="auto"/>
      </w:pPr>
    </w:p>
    <w:p w:rsidR="00822B21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822B21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822B21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822B21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822B21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822B21" w:rsidRPr="00502AF3" w:rsidRDefault="00822B21" w:rsidP="00822B21">
      <w:pPr>
        <w:autoSpaceDE w:val="0"/>
        <w:autoSpaceDN w:val="0"/>
        <w:adjustRightInd w:val="0"/>
        <w:spacing w:line="360" w:lineRule="auto"/>
        <w:jc w:val="both"/>
      </w:pPr>
    </w:p>
    <w:p w:rsidR="00366114" w:rsidRDefault="00366114"/>
    <w:sectPr w:rsidR="00366114" w:rsidSect="00554E69">
      <w:footerReference w:type="even" r:id="rId4"/>
      <w:footerReference w:type="default" r:id="rId5"/>
      <w:pgSz w:w="15840" w:h="12240" w:orient="landscape" w:code="1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5C82" w:rsidRDefault="00822B21" w:rsidP="00D63E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35C82" w:rsidRDefault="00822B21" w:rsidP="00D63ED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5C82" w:rsidRDefault="00822B21" w:rsidP="00D63E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35C82" w:rsidRDefault="00822B21" w:rsidP="00D63EDA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822B21"/>
    <w:rsid w:val="000044F5"/>
    <w:rsid w:val="00021969"/>
    <w:rsid w:val="00033BD0"/>
    <w:rsid w:val="0004019A"/>
    <w:rsid w:val="000418EE"/>
    <w:rsid w:val="001120FE"/>
    <w:rsid w:val="00140153"/>
    <w:rsid w:val="00140F20"/>
    <w:rsid w:val="0016437F"/>
    <w:rsid w:val="00170A9F"/>
    <w:rsid w:val="001D7155"/>
    <w:rsid w:val="001E5C67"/>
    <w:rsid w:val="001E601F"/>
    <w:rsid w:val="002112B6"/>
    <w:rsid w:val="00220959"/>
    <w:rsid w:val="00245D34"/>
    <w:rsid w:val="0025062D"/>
    <w:rsid w:val="00254C58"/>
    <w:rsid w:val="002C072A"/>
    <w:rsid w:val="002F4317"/>
    <w:rsid w:val="00307FB5"/>
    <w:rsid w:val="00321470"/>
    <w:rsid w:val="00330FB2"/>
    <w:rsid w:val="0034265B"/>
    <w:rsid w:val="00366114"/>
    <w:rsid w:val="00393B3D"/>
    <w:rsid w:val="003C19DA"/>
    <w:rsid w:val="003D5312"/>
    <w:rsid w:val="003F450A"/>
    <w:rsid w:val="00431618"/>
    <w:rsid w:val="0044271E"/>
    <w:rsid w:val="00451A9E"/>
    <w:rsid w:val="00473591"/>
    <w:rsid w:val="00484571"/>
    <w:rsid w:val="00492D69"/>
    <w:rsid w:val="004B360A"/>
    <w:rsid w:val="00516A4E"/>
    <w:rsid w:val="0052722A"/>
    <w:rsid w:val="00532E00"/>
    <w:rsid w:val="00581DD0"/>
    <w:rsid w:val="005A0DFA"/>
    <w:rsid w:val="005D7A3C"/>
    <w:rsid w:val="00605111"/>
    <w:rsid w:val="00623044"/>
    <w:rsid w:val="006B591D"/>
    <w:rsid w:val="006D02D8"/>
    <w:rsid w:val="006E1B3D"/>
    <w:rsid w:val="007000AA"/>
    <w:rsid w:val="00715799"/>
    <w:rsid w:val="00722FC0"/>
    <w:rsid w:val="00730179"/>
    <w:rsid w:val="0074437B"/>
    <w:rsid w:val="00760262"/>
    <w:rsid w:val="00797045"/>
    <w:rsid w:val="007A41E2"/>
    <w:rsid w:val="007C558E"/>
    <w:rsid w:val="007F509F"/>
    <w:rsid w:val="00822B21"/>
    <w:rsid w:val="008361A3"/>
    <w:rsid w:val="0083710F"/>
    <w:rsid w:val="008526A1"/>
    <w:rsid w:val="008610B8"/>
    <w:rsid w:val="008668D8"/>
    <w:rsid w:val="00882149"/>
    <w:rsid w:val="008C6EE6"/>
    <w:rsid w:val="008D0AE1"/>
    <w:rsid w:val="008E574A"/>
    <w:rsid w:val="009222E9"/>
    <w:rsid w:val="00940DD0"/>
    <w:rsid w:val="00974BAA"/>
    <w:rsid w:val="0099762D"/>
    <w:rsid w:val="009F0FF0"/>
    <w:rsid w:val="00A37F02"/>
    <w:rsid w:val="00A4305B"/>
    <w:rsid w:val="00A4694B"/>
    <w:rsid w:val="00A63949"/>
    <w:rsid w:val="00A64576"/>
    <w:rsid w:val="00AA3390"/>
    <w:rsid w:val="00AA79C4"/>
    <w:rsid w:val="00B136A4"/>
    <w:rsid w:val="00B556B4"/>
    <w:rsid w:val="00B67476"/>
    <w:rsid w:val="00B94262"/>
    <w:rsid w:val="00BA1F39"/>
    <w:rsid w:val="00BA7055"/>
    <w:rsid w:val="00BD22B3"/>
    <w:rsid w:val="00C17C93"/>
    <w:rsid w:val="00C30737"/>
    <w:rsid w:val="00C46520"/>
    <w:rsid w:val="00C542B1"/>
    <w:rsid w:val="00C777C9"/>
    <w:rsid w:val="00C77D88"/>
    <w:rsid w:val="00C8498C"/>
    <w:rsid w:val="00C9255A"/>
    <w:rsid w:val="00CB594C"/>
    <w:rsid w:val="00D03C78"/>
    <w:rsid w:val="00D267EA"/>
    <w:rsid w:val="00D35FBC"/>
    <w:rsid w:val="00D61E39"/>
    <w:rsid w:val="00DE04C8"/>
    <w:rsid w:val="00E44774"/>
    <w:rsid w:val="00E563B2"/>
    <w:rsid w:val="00EA0AD8"/>
    <w:rsid w:val="00EC6597"/>
    <w:rsid w:val="00EE0C16"/>
    <w:rsid w:val="00F01122"/>
    <w:rsid w:val="00F85FFE"/>
    <w:rsid w:val="00F976B8"/>
    <w:rsid w:val="00FD7C24"/>
    <w:rsid w:val="00F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22B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22B2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22B21"/>
  </w:style>
  <w:style w:type="character" w:customStyle="1" w:styleId="feature">
    <w:name w:val="feature"/>
    <w:basedOn w:val="DefaultParagraphFont"/>
    <w:rsid w:val="00822B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i</dc:creator>
  <cp:lastModifiedBy>Araceli</cp:lastModifiedBy>
  <cp:revision>1</cp:revision>
  <dcterms:created xsi:type="dcterms:W3CDTF">2017-07-27T16:57:00Z</dcterms:created>
  <dcterms:modified xsi:type="dcterms:W3CDTF">2017-07-27T16:59:00Z</dcterms:modified>
</cp:coreProperties>
</file>